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1</w:t>
      </w:r>
      <w:r>
        <w:rPr/>
        <w:t>: Alphabetical list of all loci reported to be methylated in NSCLC in studies on single loci/small panels of loci</w:t>
      </w:r>
    </w:p>
    <w:tbl>
      <w:tblPr>
        <w:tblW w:w="10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3420"/>
        <w:gridCol w:w="1260"/>
        <w:gridCol w:w="1260"/>
        <w:gridCol w:w="1080"/>
        <w:gridCol w:w="990"/>
        <w:gridCol w:w="1080"/>
        <w:gridCol w:w="607"/>
      </w:tblGrid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HUGO</w:t>
            </w:r>
            <w:r>
              <w:rPr>
                <w:rFonts w:cs="Times" w:ascii="Times" w:hAnsi="Times"/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Gene Name</w:t>
            </w:r>
            <w:r>
              <w:rPr>
                <w:rFonts w:cs="Times" w:ascii="Times" w:hAnsi="Times"/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Fraction Methylated</w:t>
            </w:r>
            <w:r>
              <w:rPr>
                <w:rFonts w:cs="Times" w:ascii="Times" w:hAnsi="Times"/>
                <w:b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Percent Methylated</w:t>
            </w:r>
            <w:r>
              <w:rPr>
                <w:rFonts w:cs="Times" w:ascii="Times" w:hAnsi="Times"/>
                <w:b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Material</w:t>
            </w:r>
            <w:r>
              <w:rPr>
                <w:rFonts w:cs="Times" w:ascii="Times" w:hAnsi="Times"/>
                <w:b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Subtype</w:t>
            </w:r>
            <w:r>
              <w:rPr>
                <w:rFonts w:cs="Times" w:ascii="Times" w:hAnsi="Times"/>
                <w:b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Method</w:t>
            </w:r>
            <w:r>
              <w:rPr>
                <w:rFonts w:cs="Times" w:ascii="Times" w:hAnsi="Times"/>
                <w:b/>
                <w:sz w:val="18"/>
                <w:szCs w:val="20"/>
                <w:vertAlign w:val="superscript"/>
              </w:rPr>
              <w:t>g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Ref</w:t>
            </w:r>
            <w:r>
              <w:rPr>
                <w:rFonts w:cs="Times" w:ascii="Times" w:hAnsi="Times"/>
                <w:b/>
                <w:sz w:val="18"/>
                <w:szCs w:val="20"/>
                <w:vertAlign w:val="superscript"/>
              </w:rPr>
              <w:t>h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CAT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cetyl-Coenzyme A acetyltransferase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/1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AMTS8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AM metallopeptidase with thrombospondin type 1 motif, 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/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6/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5 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/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  <w:r>
              <w:rPr>
                <w:rFonts w:cs="Times" w:ascii="Times" w:hAnsi="Times"/>
                <w:sz w:val="18"/>
                <w:szCs w:val="20"/>
              </w:rPr>
              <w:t>7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GT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Angiotensinoge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/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KAP1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 kinase (PRKA) anchor protein (gravin) 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7/1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P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enomatosis polyposis coli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 </w:t>
            </w:r>
            <w:r>
              <w:rPr>
                <w:rFonts w:cs="Times" w:ascii="Times" w:hAnsi="Times"/>
                <w:sz w:val="18"/>
                <w:szCs w:val="20"/>
              </w:rPr>
              <w:t xml:space="preserve">8/25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6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5/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/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/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/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6/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40 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4/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5/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AM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/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TM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taxia telangiectasia muta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9/1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CL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-cell CLL/lymphoma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/12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/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  <w:r>
              <w:rPr>
                <w:rFonts w:cs="Times" w:ascii="Times" w:hAnsi="Times"/>
                <w:sz w:val="18"/>
                <w:szCs w:val="20"/>
              </w:rPr>
              <w:t>4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7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  <w:r>
              <w:rPr>
                <w:rFonts w:cs="Times" w:ascii="Times" w:hAnsi="Times"/>
                <w:sz w:val="18"/>
                <w:szCs w:val="20"/>
              </w:rPr>
              <w:t>4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MP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one morphogenetic protein 3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/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RCA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reast cancer 1, early onse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 xml:space="preserve">29/98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 </w:t>
            </w:r>
            <w:r>
              <w:rPr>
                <w:rFonts w:cs="Times" w:ascii="Times" w:hAnsi="Times"/>
                <w:sz w:val="18"/>
                <w:szCs w:val="20"/>
              </w:rPr>
              <w:t xml:space="preserve">1/2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RCA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reast cancer 2, early onse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1/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ADM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ell adhesion molecule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8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/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/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/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6 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6 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/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/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L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AM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ALC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alcitonin/calcitonin-related polypeptide, alph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AM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/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CND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yclin D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 xml:space="preserve">19/48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 xml:space="preserve">25/6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D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D9 molecu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D4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D44 molecu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3D 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</w:t>
            </w:r>
            <w:r>
              <w:rPr>
                <w:rFonts w:cs="Times" w:ascii="Times" w:hAnsi="Times"/>
                <w:sz w:val="18"/>
                <w:szCs w:val="20"/>
              </w:rPr>
              <w:t>Microarray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DH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adherin-1 (E-cadherin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0/22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 </w:t>
            </w:r>
            <w:r>
              <w:rPr>
                <w:rFonts w:cs="Times" w:ascii="Times" w:hAnsi="Times"/>
                <w:sz w:val="18"/>
                <w:szCs w:val="20"/>
              </w:rPr>
              <w:t xml:space="preserve">2/7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6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7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9/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/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3/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DH13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adherin-13 (H-Cadherin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0/3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/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 </w:t>
            </w:r>
            <w:r>
              <w:rPr>
                <w:rFonts w:cs="Times" w:ascii="Times" w:hAnsi="Times"/>
                <w:sz w:val="18"/>
                <w:szCs w:val="20"/>
              </w:rPr>
              <w:t xml:space="preserve">9/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 </w:t>
            </w:r>
            <w:r>
              <w:rPr>
                <w:rFonts w:cs="Times" w:ascii="Times" w:hAnsi="Times"/>
                <w:sz w:val="18"/>
                <w:szCs w:val="20"/>
              </w:rPr>
              <w:t xml:space="preserve">5/7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1 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/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0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/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/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6/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DKN2A/p14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yclin-dependent kinase inhibitor 2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entral 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/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eripheral 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6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DKN2A/p1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yclin-dependent kinase inhibitor 2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/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4/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/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entral 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eripheral 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9/2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/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8/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3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7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/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1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/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/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/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/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1/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9/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mi-nested 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/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3/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  <w:szCs w:val="20"/>
              </w:rPr>
              <w:t>6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/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AM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/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DKN2B/p15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yclin-dependent kinase inhibitor 2B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2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entral SQ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eripheral 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HFR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heckpoint with forkhead and ring finger domai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HEK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HK2 checkpoint homolo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ST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ystatin E/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AB2IP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OC-2/DAB2 interactive protei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2a promoter reg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 xml:space="preserve">19/4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3 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6/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3 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2b promoter reg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 xml:space="preserve">16/4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/7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3 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APK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eath associated protein kinase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/1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/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/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/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0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/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/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4/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6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BC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eleted in bladder cancer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AMA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KK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ickkopf homolog 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/2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LC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eleted in liver cancer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UOX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ual oxidase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UOX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Dual oxidase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FEMP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pidermal growth factor-containing fibulin like extracellular matrix protein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/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GFL7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GF-like-domain, multiple 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NG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Endoglin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p-CAM*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pithelial cell adhesion molecu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/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SR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strogen receptor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AM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SR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Estrogen receptor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FBN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Fibrillin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2/1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FHIT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Fragile Histidine Triad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/9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/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8/2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7/2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4/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GATA4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GATA binding protein 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2/6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GATA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GATA binding protein 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 xml:space="preserve">26/63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GSTP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Glutathione S-transferase pi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 </w:t>
            </w:r>
            <w:r>
              <w:rPr>
                <w:rFonts w:cs="Times" w:ascii="Times" w:hAnsi="Times"/>
                <w:sz w:val="18"/>
                <w:szCs w:val="20"/>
              </w:rPr>
              <w:t xml:space="preserve">2/7 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HOXA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Homeobox A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/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TU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HOXA9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Homeobox A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TU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HRASL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HRAS-like suppress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/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1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HS3ST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Heparan sulfate D-glucosaminyl 3-O-sulfotransferas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/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HT1RB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-hydroxytryptamine receptor 1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-RDA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IL20R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Interleukin 20 receptor, alph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/1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LAMA3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Laminin, alpha 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/2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LAMB3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Laminin, beta 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2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LAMC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Laminin, gamma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2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/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/1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GMT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20"/>
              </w:rPr>
              <w:t>O</w:t>
            </w:r>
            <w:r>
              <w:rPr>
                <w:rFonts w:cs="Times" w:ascii="Times" w:hAnsi="Times"/>
                <w:sz w:val="18"/>
                <w:szCs w:val="20"/>
                <w:vertAlign w:val="superscript"/>
              </w:rPr>
              <w:t>6</w:t>
            </w:r>
            <w:r>
              <w:rPr>
                <w:rFonts w:cs="Times" w:ascii="Times" w:hAnsi="Times"/>
                <w:sz w:val="18"/>
                <w:szCs w:val="20"/>
              </w:rPr>
              <w:t>-methylguanine-DNA methyltransferas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>37/1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/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/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/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/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O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INT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ethylated in Tumor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/1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INT31*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ethylated in Tumor 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4/1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INT32*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ethylated in Tumor 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/1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H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utL homolog 1, colon cancer, nonpolyposis type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7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/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2/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/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/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H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utS homolog 2, colon cancer, nonpolyposis type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/9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/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5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T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etallothionein 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/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THFR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,10-methylenetetrahydrofolate reductase (NADPH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YOD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yogenic differentiation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AM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YO18B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yosin XVIIIB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7/20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8/4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NAT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euronat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/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RIP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uclear receptor interacting protein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OLIG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Oligodentrocyte transcription factor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6/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OXTR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Oxytocin recept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/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20"/>
              </w:rPr>
              <w:t>PAX5</w:t>
            </w:r>
            <w:r>
              <w:rPr>
                <w:rFonts w:eastAsia="Symbol" w:cs="Symbol" w:ascii="Symbol" w:hAnsi="Symbol"/>
                <w:sz w:val="18"/>
                <w:szCs w:val="20"/>
              </w:rPr>
              <w:t></w:t>
            </w:r>
            <w:r>
              <w:rPr>
                <w:rFonts w:cs="Times" w:ascii="Times" w:hAnsi="Times"/>
                <w:sz w:val="18"/>
                <w:szCs w:val="20"/>
              </w:rPr>
              <w:t>*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aired box 5 alph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/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6/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/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20"/>
              </w:rPr>
              <w:t>PAX5</w:t>
            </w: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  <w:r>
              <w:rPr>
                <w:rFonts w:cs="Times" w:ascii="Times" w:hAnsi="Times"/>
                <w:sz w:val="18"/>
                <w:szCs w:val="20"/>
              </w:rPr>
              <w:t>*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aired box 5 bet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7/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/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ER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Period homolog 1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GF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lacenta growth fact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/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GR*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rogesterone receptor 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RKCDBP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rotein kinase C delta binding protei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/1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TGS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rostaglandin-endoperoxide synthase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YCAR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PYD and CARD domain contain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1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AMP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eceptor activity modifying protein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ARB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etinoic acid receptor, bet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/1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2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/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3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/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20"/>
              </w:rPr>
              <w:t>RAR</w:t>
            </w: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  <w:r>
              <w:rPr>
                <w:rFonts w:cs="Times" w:ascii="Times" w:hAnsi="Times"/>
                <w:sz w:val="18"/>
                <w:szCs w:val="20"/>
              </w:rPr>
              <w:t>2*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etinoic acid receptor, beta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8/3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/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AM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ASSF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as association (RalGDS/AF-6) domain family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1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/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/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/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6/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7/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 </w:t>
            </w:r>
            <w:r>
              <w:rPr>
                <w:rFonts w:cs="Times" w:ascii="Times" w:hAnsi="Times"/>
                <w:sz w:val="18"/>
                <w:szCs w:val="20"/>
              </w:rPr>
              <w:t xml:space="preserve">8/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3/1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/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/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/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/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/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/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84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/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6/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/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AM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ASSF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as association (RalGDS/AF-6) domain family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2/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/1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ASSF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as association (RalGDS/AF-6) domain family 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/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7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BP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etinol binding protein 1, cellula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>19/1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ECK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eversion-inducing-cysteine-rich protein with Kazal motif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5/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3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PRM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eprimo, TP53 dependent G2 arrest mediator candid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9/1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OBO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oundabout, axon guidance receptor, homology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 xml:space="preserve">15/32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6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UNX3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unt-related transcription factor 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/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L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7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CGB3A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cretoglobin, family 3A, member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5/3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1/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2/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L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MA3B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ma domain, immunoglobulin domain (Ig), short basic domain, secreted, (semaphorin) 3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5/1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MA3G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ma domain, immunoglobulin domain (Ig), short basic domain, secreted, (semaphorin) 3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/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FRP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creted Frizzled Related Protein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0/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5/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/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1/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1/2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FRP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creted Frizzled Related Protein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3/1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3/2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FRP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creted Frizzled Related Protein 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/1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FRP5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ecreted Frizzled Related Protein 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/1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8/2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LIT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lit homolog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6/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LIT3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lit homolog 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0/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OCS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uppressor of cytokine signaling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/4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/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OCS3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uppressor of cytokine signaling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/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7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0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OX18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RY (sex determining region Y)-box 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/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/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PARC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Secreted protein, acidic, cysteine-rich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1/1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YNE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pectrin repeat containing, nuclear envelope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8/1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CF2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ranscription factor 2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/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RLGS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/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BGS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42/1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/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IMP3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TIMP metallopeptidase inhibitor 3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L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/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2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/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7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" w:cs="Times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/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D Microarray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8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IMP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IMP metallopeptidase inhibitor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7/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COBRA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MEFF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ransmembrane protein with EGF-like and two follistatin-like domains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6/1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NFRSF10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mor necrosis factor receptor superfamily, member 10c, decoy without an intracellular domai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/4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/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/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S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/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NFRSF10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mor necrosis factor receptor superfamily, member 10d, decoy with truncated death dom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Q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3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WIF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WNT inhibitory factor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/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0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6/2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91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XRCC5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X-ray repair complementing defective repair in Chinese hamster cells 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9/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6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ZMYND10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Zinc finger MYND-type containing 1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>26/1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8.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8/1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15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2/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4</w:t>
            </w:r>
          </w:p>
        </w:tc>
      </w:tr>
      <w:tr>
        <w:trPr>
          <w:trHeight w:val="288" w:hRule="atLeast"/>
          <w:cantSplit w:val="true"/>
        </w:trPr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eastAsia="Times" w:cs="Times" w:ascii="Times" w:hAnsi="Times"/>
                <w:sz w:val="18"/>
                <w:szCs w:val="20"/>
              </w:rPr>
              <w:t xml:space="preserve">  </w:t>
            </w:r>
            <w:r>
              <w:rPr>
                <w:rFonts w:cs="Times" w:ascii="Times" w:hAnsi="Times"/>
                <w:sz w:val="18"/>
                <w:szCs w:val="20"/>
              </w:rPr>
              <w:t xml:space="preserve">19/6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T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MSP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Verdana" w:hAnsi="Verdana" w:cs="Verdana"/>
          <w:color w:val="000000"/>
        </w:rPr>
      </w:pPr>
      <w:r>
        <w:rPr>
          <w:rFonts w:cs="Times" w:ascii="Times" w:hAnsi="Times"/>
          <w:color w:val="000000"/>
          <w:sz w:val="20"/>
        </w:rPr>
        <w:t xml:space="preserve">Alphabetical list of all genes reported to be methylated in studies using less than 20 genes. </w:t>
      </w:r>
      <w:r>
        <w:rPr>
          <w:rFonts w:cs="Times" w:ascii="Times" w:hAnsi="Times"/>
          <w:color w:val="000000"/>
          <w:sz w:val="20"/>
          <w:vertAlign w:val="superscript"/>
        </w:rPr>
        <w:t>a</w:t>
      </w:r>
      <w:r>
        <w:rPr>
          <w:rFonts w:cs="Times" w:ascii="Times" w:hAnsi="Times"/>
          <w:color w:val="000000"/>
          <w:sz w:val="20"/>
        </w:rPr>
        <w:t xml:space="preserve">All gene symbols are HUGO. In cases where the HUGO symbol has changed, the HUGO symbol is used and the symbol at the time of publication is in parenthesis. * Denotes loci for which HUGO symbols cannot be found </w:t>
      </w:r>
      <w:r>
        <w:rPr>
          <w:rFonts w:cs="Times" w:ascii="Times" w:hAnsi="Times"/>
          <w:color w:val="000000"/>
          <w:sz w:val="20"/>
          <w:vertAlign w:val="superscript"/>
        </w:rPr>
        <w:t>b</w:t>
      </w:r>
      <w:r>
        <w:rPr>
          <w:rFonts w:cs="Times" w:ascii="Times" w:hAnsi="Times"/>
          <w:color w:val="000000"/>
          <w:sz w:val="20"/>
        </w:rPr>
        <w:t xml:space="preserve">All gene names are from www.genecards.org.  </w:t>
      </w:r>
      <w:r>
        <w:rPr>
          <w:rFonts w:cs="Times" w:ascii="Times" w:hAnsi="Times"/>
          <w:color w:val="000000"/>
          <w:sz w:val="20"/>
          <w:vertAlign w:val="superscript"/>
        </w:rPr>
        <w:t>c</w:t>
      </w:r>
      <w:r>
        <w:rPr>
          <w:rFonts w:cs="Times" w:ascii="Times" w:hAnsi="Times"/>
          <w:color w:val="000000"/>
          <w:sz w:val="20"/>
        </w:rPr>
        <w:t xml:space="preserve">Fraction methylated refers to the number of tumors showing DNA methylation, and </w:t>
      </w:r>
      <w:r>
        <w:rPr>
          <w:rFonts w:cs="Times" w:ascii="Times" w:hAnsi="Times"/>
          <w:color w:val="000000"/>
          <w:sz w:val="20"/>
          <w:vertAlign w:val="superscript"/>
        </w:rPr>
        <w:t>d</w:t>
      </w:r>
      <w:r>
        <w:rPr>
          <w:rFonts w:cs="Times" w:ascii="Times" w:hAnsi="Times"/>
          <w:color w:val="000000"/>
          <w:sz w:val="20"/>
        </w:rPr>
        <w:t xml:space="preserve">percent methylated is derived from this.  </w:t>
      </w:r>
      <w:r>
        <w:rPr>
          <w:rFonts w:cs="Times" w:ascii="Times" w:hAnsi="Times"/>
          <w:color w:val="000000"/>
          <w:sz w:val="20"/>
          <w:vertAlign w:val="superscript"/>
        </w:rPr>
        <w:t>e</w:t>
      </w:r>
      <w:r>
        <w:rPr>
          <w:rFonts w:cs="Times" w:ascii="Times" w:hAnsi="Times"/>
          <w:color w:val="000000"/>
          <w:sz w:val="20"/>
        </w:rPr>
        <w:t xml:space="preserve">Tissue type is either TU, tumor, or CL, cell line.  </w:t>
      </w:r>
      <w:r>
        <w:rPr>
          <w:rFonts w:cs="Times" w:ascii="Times" w:hAnsi="Times"/>
          <w:color w:val="000000"/>
          <w:sz w:val="20"/>
          <w:vertAlign w:val="superscript"/>
        </w:rPr>
        <w:t>f</w:t>
      </w:r>
      <w:r>
        <w:rPr>
          <w:rFonts w:cs="Times" w:ascii="Times" w:hAnsi="Times"/>
          <w:color w:val="000000"/>
          <w:sz w:val="20"/>
        </w:rPr>
        <w:t xml:space="preserve">Subtype refers to studies were a specific subtype of NSCLC was analyzed. AD is adenocarcinoma, SQ is squamous cell carcinoma. </w:t>
      </w:r>
      <w:r>
        <w:rPr>
          <w:rFonts w:cs="Times" w:ascii="Times" w:hAnsi="Times"/>
          <w:color w:val="000000"/>
          <w:sz w:val="20"/>
          <w:vertAlign w:val="superscript"/>
        </w:rPr>
        <w:t>g</w:t>
      </w:r>
      <w:r>
        <w:rPr>
          <w:rFonts w:cs="Times" w:ascii="Times" w:hAnsi="Times"/>
          <w:color w:val="000000"/>
          <w:sz w:val="20"/>
        </w:rPr>
        <w:t xml:space="preserve">Method is the technique used to evaluate DNA methylation. BGS -Bisulfite genomic sequencing, COBRA - Combined bisulfite restriction analysis, ML - MethyLight, MSP - Methylation Sensitive PCR, MS-RDA - Methylation sensitive-representational difference analysis, QAMA - Quantitative analysis of methylated alleles, QMSP - Quantitative MSP, RLGS - Restriction landmark genome scanning. </w:t>
      </w:r>
      <w:r>
        <w:rPr>
          <w:rFonts w:cs="Times" w:ascii="Times" w:hAnsi="Times"/>
          <w:color w:val="000000"/>
          <w:sz w:val="20"/>
          <w:vertAlign w:val="superscript"/>
        </w:rPr>
        <w:t>h</w:t>
      </w:r>
      <w:r>
        <w:rPr>
          <w:rFonts w:cs="Times" w:ascii="Times" w:hAnsi="Times"/>
          <w:color w:val="000000"/>
          <w:sz w:val="20"/>
        </w:rPr>
        <w:t>Ref is the citation listing number in the bibliography and equates to the citation number in the text.</w:t>
      </w:r>
    </w:p>
    <w:p>
      <w:pPr>
        <w:pStyle w:val="Normal"/>
        <w:rPr>
          <w:rFonts w:ascii="Verdana" w:hAnsi="Verdana" w:cs="Verdana"/>
          <w:color w:val="000000"/>
        </w:rPr>
      </w:pPr>
      <w:r>
        <w:rPr>
          <w:rFonts w:cs="Verdana" w:ascii="Verdana" w:hAnsi="Verdana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05:56:00Z</dcterms:created>
  <dc:creator>Paul Anglim</dc:creator>
  <dc:description/>
  <cp:keywords/>
  <dc:language>en-US</dc:language>
  <cp:lastModifiedBy>Paul Anglim</cp:lastModifiedBy>
  <dcterms:modified xsi:type="dcterms:W3CDTF">2008-11-05T01:50:00Z</dcterms:modified>
  <cp:revision>27</cp:revision>
  <dc:subject/>
  <dc:title>Additional File  1: Alphabetical list of all loci reported to be methylated in NSCLC in studies on single loci/small panels of </dc:title>
</cp:coreProperties>
</file>